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8C45E" w14:textId="7E2B7F8D" w:rsidR="00F17FE2" w:rsidRDefault="00B35878">
      <w:pPr>
        <w:rPr>
          <w:rFonts w:ascii="Times New Roman" w:hAnsi="Times New Roman" w:cs="Times New Roman"/>
          <w:b/>
          <w:bCs/>
        </w:rPr>
      </w:pPr>
      <w:r w:rsidRPr="00B732FB">
        <w:rPr>
          <w:rFonts w:ascii="Times New Roman" w:hAnsi="Times New Roman" w:cs="Times New Roman"/>
          <w:b/>
          <w:bCs/>
        </w:rPr>
        <w:t>Supplementary Material</w:t>
      </w:r>
      <w:r w:rsidR="00B732FB">
        <w:rPr>
          <w:rFonts w:ascii="Times New Roman" w:hAnsi="Times New Roman" w:cs="Times New Roman"/>
          <w:b/>
          <w:bCs/>
        </w:rPr>
        <w:t xml:space="preserve"> </w:t>
      </w:r>
      <w:r w:rsidR="00761F63">
        <w:rPr>
          <w:rFonts w:ascii="Times New Roman" w:hAnsi="Times New Roman" w:cs="Times New Roman"/>
          <w:b/>
          <w:bCs/>
        </w:rPr>
        <w:t>3</w:t>
      </w:r>
      <w:r w:rsidRPr="00B732FB">
        <w:rPr>
          <w:rFonts w:ascii="Times New Roman" w:hAnsi="Times New Roman" w:cs="Times New Roman"/>
          <w:b/>
          <w:bCs/>
        </w:rPr>
        <w:t xml:space="preserve">. </w:t>
      </w:r>
      <w:r w:rsidRPr="00F87DA9">
        <w:rPr>
          <w:rFonts w:ascii="Times New Roman" w:hAnsi="Times New Roman" w:cs="Times New Roman"/>
        </w:rPr>
        <w:t>Eggers’ test and Funnel Plots</w:t>
      </w:r>
      <w:r w:rsidR="00F87DA9">
        <w:rPr>
          <w:rFonts w:ascii="Times New Roman" w:hAnsi="Times New Roman" w:cs="Times New Roman"/>
        </w:rPr>
        <w:t>.</w:t>
      </w:r>
    </w:p>
    <w:p w14:paraId="2E4E8825" w14:textId="77777777" w:rsidR="00B732FB" w:rsidRPr="00B732FB" w:rsidRDefault="00B732F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5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425"/>
        <w:gridCol w:w="2281"/>
        <w:gridCol w:w="1426"/>
        <w:gridCol w:w="1419"/>
      </w:tblGrid>
      <w:tr w:rsidR="00FE71F8" w:rsidRPr="00FE71F8" w14:paraId="7297A9DD" w14:textId="77777777" w:rsidTr="00736742">
        <w:trPr>
          <w:trHeight w:val="836"/>
          <w:jc w:val="center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17EB3" w14:textId="77777777" w:rsidR="00FE71F8" w:rsidRPr="00736742" w:rsidRDefault="00FE71F8" w:rsidP="007367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69422" w14:textId="49A49745" w:rsidR="00FE71F8" w:rsidRPr="00736742" w:rsidRDefault="00FE71F8" w:rsidP="007367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6742">
              <w:rPr>
                <w:rFonts w:ascii="Times New Roman" w:hAnsi="Times New Roman" w:cs="Times New Roman"/>
                <w:b/>
                <w:bCs/>
              </w:rPr>
              <w:t>Intercept</w:t>
            </w:r>
            <w:bookmarkStart w:id="0" w:name="_GoBack"/>
            <w:bookmarkEnd w:id="0"/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DC6F9" w14:textId="5D0C6F6C" w:rsidR="00FE71F8" w:rsidRPr="00736742" w:rsidRDefault="00FE71F8" w:rsidP="007367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674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72A95" w14:textId="3499ADF2" w:rsidR="00FE71F8" w:rsidRPr="00736742" w:rsidRDefault="00FE71F8" w:rsidP="007367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36742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94DBA" w14:textId="7A193328" w:rsidR="00FE71F8" w:rsidRPr="00736742" w:rsidRDefault="00FE71F8" w:rsidP="007367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3674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E71F8" w:rsidRPr="00FE71F8" w14:paraId="2AE832E5" w14:textId="77777777" w:rsidTr="00736742">
        <w:trPr>
          <w:trHeight w:val="745"/>
          <w:jc w:val="center"/>
        </w:trPr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0ADB0110" w14:textId="77777777" w:rsidR="00FE71F8" w:rsidRDefault="00FE71F8" w:rsidP="007367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36AB">
              <w:rPr>
                <w:rFonts w:ascii="Times New Roman" w:hAnsi="Times New Roman" w:cs="Times New Roman"/>
                <w:b/>
                <w:bCs/>
              </w:rPr>
              <w:t>Global Flexibility</w:t>
            </w:r>
          </w:p>
          <w:p w14:paraId="3F5C868F" w14:textId="186128EA" w:rsidR="00F67DED" w:rsidRPr="00FF36AB" w:rsidRDefault="00F67DED" w:rsidP="007367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67DED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17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5BA2FEC7" w14:textId="6858B282" w:rsidR="00FE71F8" w:rsidRPr="00FE71F8" w:rsidRDefault="00E31961" w:rsidP="00FF36AB">
            <w:pPr>
              <w:jc w:val="center"/>
              <w:rPr>
                <w:rFonts w:ascii="Times New Roman" w:hAnsi="Times New Roman" w:cs="Times New Roman"/>
              </w:rPr>
            </w:pPr>
            <w:r w:rsidRPr="00E3196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vAlign w:val="center"/>
          </w:tcPr>
          <w:p w14:paraId="1715088A" w14:textId="45E5DCCD" w:rsidR="00FE71F8" w:rsidRPr="00FE71F8" w:rsidRDefault="00923686" w:rsidP="00FF36AB">
            <w:pPr>
              <w:jc w:val="center"/>
              <w:rPr>
                <w:rFonts w:ascii="Times New Roman" w:hAnsi="Times New Roman" w:cs="Times New Roman"/>
              </w:rPr>
            </w:pPr>
            <w:r w:rsidRPr="00923686">
              <w:rPr>
                <w:rFonts w:ascii="Times New Roman" w:hAnsi="Times New Roman" w:cs="Times New Roman"/>
              </w:rPr>
              <w:t>-1.45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A44FEA" w:rsidRPr="00A44FEA">
              <w:rPr>
                <w:rFonts w:ascii="Times New Roman" w:hAnsi="Times New Roman" w:cs="Times New Roman"/>
              </w:rPr>
              <w:t>- 2.8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CF54D5C" w14:textId="7EA35458" w:rsidR="00FE71F8" w:rsidRPr="00FE71F8" w:rsidRDefault="00C352A2" w:rsidP="00FF36AB">
            <w:pPr>
              <w:jc w:val="center"/>
              <w:rPr>
                <w:rFonts w:ascii="Times New Roman" w:hAnsi="Times New Roman" w:cs="Times New Roman"/>
              </w:rPr>
            </w:pPr>
            <w:r w:rsidRPr="00C352A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09A570E2" w14:textId="0E5A7B89" w:rsidR="00FE71F8" w:rsidRPr="00FE71F8" w:rsidRDefault="00FF36AB" w:rsidP="00FF36AB">
            <w:pPr>
              <w:jc w:val="center"/>
              <w:rPr>
                <w:rFonts w:ascii="Times New Roman" w:hAnsi="Times New Roman" w:cs="Times New Roman"/>
              </w:rPr>
            </w:pPr>
            <w:r w:rsidRPr="00FF36AB">
              <w:rPr>
                <w:rFonts w:ascii="Times New Roman" w:hAnsi="Times New Roman" w:cs="Times New Roman"/>
              </w:rPr>
              <w:t>0.528</w:t>
            </w:r>
          </w:p>
        </w:tc>
      </w:tr>
      <w:tr w:rsidR="00FE71F8" w:rsidRPr="00FE71F8" w14:paraId="57CA916D" w14:textId="77777777" w:rsidTr="00736742">
        <w:trPr>
          <w:trHeight w:val="366"/>
          <w:jc w:val="center"/>
        </w:trPr>
        <w:tc>
          <w:tcPr>
            <w:tcW w:w="1991" w:type="dxa"/>
          </w:tcPr>
          <w:p w14:paraId="4B2B0E28" w14:textId="77777777" w:rsidR="00FE71F8" w:rsidRDefault="00736742" w:rsidP="007367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eptance</w:t>
            </w:r>
          </w:p>
          <w:p w14:paraId="28F535C9" w14:textId="4A803A93" w:rsidR="00F67DED" w:rsidRPr="00B4568A" w:rsidRDefault="00F67DED" w:rsidP="007367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7DED">
              <w:rPr>
                <w:rFonts w:ascii="Times New Roman" w:hAnsi="Times New Roman" w:cs="Times New Roman"/>
                <w:b/>
                <w:bCs/>
              </w:rPr>
              <w:t>(</w:t>
            </w:r>
            <w:r w:rsidRPr="00F67DE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= </w:t>
            </w:r>
            <w:r w:rsidR="00B4568A">
              <w:rPr>
                <w:rFonts w:ascii="Times New Roman" w:hAnsi="Times New Roman" w:cs="Times New Roman"/>
                <w:b/>
                <w:bCs/>
              </w:rPr>
              <w:t>38)</w:t>
            </w:r>
          </w:p>
        </w:tc>
        <w:tc>
          <w:tcPr>
            <w:tcW w:w="1425" w:type="dxa"/>
          </w:tcPr>
          <w:p w14:paraId="621D3B81" w14:textId="42E99D16" w:rsidR="00FE71F8" w:rsidRPr="00FE71F8" w:rsidRDefault="00500137" w:rsidP="00736742">
            <w:pPr>
              <w:jc w:val="center"/>
              <w:rPr>
                <w:rFonts w:ascii="Times New Roman" w:hAnsi="Times New Roman" w:cs="Times New Roman"/>
              </w:rPr>
            </w:pPr>
            <w:r w:rsidRPr="0050013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2281" w:type="dxa"/>
          </w:tcPr>
          <w:p w14:paraId="1680BBC0" w14:textId="6954FC82" w:rsidR="00FE71F8" w:rsidRPr="00FE71F8" w:rsidRDefault="00F431C5" w:rsidP="00736742">
            <w:pPr>
              <w:jc w:val="center"/>
              <w:rPr>
                <w:rFonts w:ascii="Times New Roman" w:hAnsi="Times New Roman" w:cs="Times New Roman"/>
              </w:rPr>
            </w:pPr>
            <w:r w:rsidRPr="00F431C5">
              <w:rPr>
                <w:rFonts w:ascii="Times New Roman" w:hAnsi="Times New Roman" w:cs="Times New Roman"/>
              </w:rPr>
              <w:t>-0.38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950579" w:rsidRPr="00950579">
              <w:rPr>
                <w:rFonts w:ascii="Times New Roman" w:hAnsi="Times New Roman" w:cs="Times New Roman"/>
              </w:rPr>
              <w:t>- 4.63</w:t>
            </w:r>
          </w:p>
        </w:tc>
        <w:tc>
          <w:tcPr>
            <w:tcW w:w="1426" w:type="dxa"/>
          </w:tcPr>
          <w:p w14:paraId="63AF8033" w14:textId="1F311D6E" w:rsidR="00FE71F8" w:rsidRPr="00FE71F8" w:rsidRDefault="0011229C" w:rsidP="00736742">
            <w:pPr>
              <w:jc w:val="center"/>
              <w:rPr>
                <w:rFonts w:ascii="Times New Roman" w:hAnsi="Times New Roman" w:cs="Times New Roman"/>
              </w:rPr>
            </w:pPr>
            <w:r w:rsidRPr="0011229C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19" w:type="dxa"/>
          </w:tcPr>
          <w:p w14:paraId="5ED6215B" w14:textId="7EA998AC" w:rsidR="00FE71F8" w:rsidRPr="00FE71F8" w:rsidRDefault="000369CE" w:rsidP="00736742">
            <w:pPr>
              <w:jc w:val="center"/>
              <w:rPr>
                <w:rFonts w:ascii="Times New Roman" w:hAnsi="Times New Roman" w:cs="Times New Roman"/>
              </w:rPr>
            </w:pPr>
            <w:r w:rsidRPr="000369CE">
              <w:rPr>
                <w:rFonts w:ascii="Times New Roman" w:hAnsi="Times New Roman" w:cs="Times New Roman"/>
              </w:rPr>
              <w:t>0.105</w:t>
            </w:r>
          </w:p>
        </w:tc>
      </w:tr>
      <w:tr w:rsidR="00FE71F8" w:rsidRPr="00FE71F8" w14:paraId="322253FD" w14:textId="77777777" w:rsidTr="00736742">
        <w:trPr>
          <w:trHeight w:val="379"/>
          <w:jc w:val="center"/>
        </w:trPr>
        <w:tc>
          <w:tcPr>
            <w:tcW w:w="1991" w:type="dxa"/>
            <w:tcBorders>
              <w:bottom w:val="single" w:sz="4" w:space="0" w:color="auto"/>
            </w:tcBorders>
          </w:tcPr>
          <w:p w14:paraId="1139D59F" w14:textId="77777777" w:rsidR="00FE71F8" w:rsidRPr="00FE71F8" w:rsidRDefault="00FE71F8" w:rsidP="00736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72C4F220" w14:textId="77777777" w:rsidR="00FE71F8" w:rsidRPr="00FE71F8" w:rsidRDefault="00FE71F8" w:rsidP="00736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0889ACC4" w14:textId="77777777" w:rsidR="00FE71F8" w:rsidRPr="00FE71F8" w:rsidRDefault="00FE71F8" w:rsidP="00736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24B5877D" w14:textId="77777777" w:rsidR="00FE71F8" w:rsidRPr="00FE71F8" w:rsidRDefault="00FE71F8" w:rsidP="00736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31B874C" w14:textId="77777777" w:rsidR="00FE71F8" w:rsidRPr="00FE71F8" w:rsidRDefault="00FE71F8" w:rsidP="00736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D7FA421" w14:textId="77777777" w:rsidR="00995707" w:rsidRDefault="00995707"/>
    <w:p w14:paraId="751FC975" w14:textId="04B14CE2" w:rsidR="00953050" w:rsidRDefault="00B732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C31F7" w:rsidRPr="005C31F7">
        <w:rPr>
          <w:rFonts w:ascii="Times New Roman" w:hAnsi="Times New Roman" w:cs="Times New Roman"/>
        </w:rPr>
        <w:t>Eggers' test does not indicate the presence of funnel plot asymmetry.</w:t>
      </w:r>
    </w:p>
    <w:p w14:paraId="02DA04C7" w14:textId="77777777" w:rsidR="00EA29FB" w:rsidRDefault="00EA29FB">
      <w:pPr>
        <w:rPr>
          <w:rFonts w:ascii="Times New Roman" w:hAnsi="Times New Roman" w:cs="Times New Roman"/>
        </w:rPr>
      </w:pPr>
    </w:p>
    <w:p w14:paraId="75BB606A" w14:textId="306EA99B" w:rsidR="00EA29FB" w:rsidRDefault="00EA29FB">
      <w:pPr>
        <w:rPr>
          <w:rFonts w:ascii="Times New Roman" w:hAnsi="Times New Roman" w:cs="Times New Roman"/>
        </w:rPr>
      </w:pPr>
      <w:r>
        <w:rPr>
          <w:rStyle w:val="gpwvoe5cb5b"/>
          <w:noProof/>
          <w:lang w:val="en-IN" w:eastAsia="en-IN"/>
        </w:rPr>
        <w:drawing>
          <wp:inline distT="0" distB="0" distL="0" distR="0" wp14:anchorId="206D63B8" wp14:editId="65DAFB46">
            <wp:extent cx="5400040" cy="3996441"/>
            <wp:effectExtent l="0" t="0" r="0" b="4445"/>
            <wp:docPr id="1820066996" name="Imagen 2" descr="Imagen que contiene 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066996" name="Imagen 2" descr="Imagen que contiene 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96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A8BC82" w14:textId="63548E2F" w:rsidR="00A5006F" w:rsidRDefault="00A5006F">
      <w:pPr>
        <w:rPr>
          <w:rFonts w:ascii="Times New Roman" w:hAnsi="Times New Roman" w:cs="Times New Roman"/>
        </w:rPr>
      </w:pPr>
      <w:r>
        <w:rPr>
          <w:rStyle w:val="gpwvoe5cb5b"/>
          <w:noProof/>
          <w:lang w:val="en-IN" w:eastAsia="en-IN"/>
        </w:rPr>
        <w:lastRenderedPageBreak/>
        <w:drawing>
          <wp:inline distT="0" distB="0" distL="0" distR="0" wp14:anchorId="3DDF7B70" wp14:editId="7DF9031A">
            <wp:extent cx="5400040" cy="3995556"/>
            <wp:effectExtent l="0" t="0" r="0" b="5080"/>
            <wp:docPr id="1599281175" name="Imagen 3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281175" name="Imagen 3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95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DAC2E1" w14:textId="77777777" w:rsidR="002F188B" w:rsidRDefault="002F188B">
      <w:pPr>
        <w:rPr>
          <w:rFonts w:ascii="Times New Roman" w:hAnsi="Times New Roman" w:cs="Times New Roman"/>
        </w:rPr>
      </w:pPr>
    </w:p>
    <w:p w14:paraId="10E48B43" w14:textId="2ABF3506" w:rsidR="002F188B" w:rsidRDefault="002F188B">
      <w:pPr>
        <w:rPr>
          <w:rFonts w:ascii="Times New Roman" w:hAnsi="Times New Roman" w:cs="Times New Roman"/>
        </w:rPr>
      </w:pPr>
      <w:r w:rsidRPr="005F00FC">
        <w:rPr>
          <w:noProof/>
          <w:lang w:val="en-IN" w:eastAsia="en-IN"/>
        </w:rPr>
        <w:drawing>
          <wp:inline distT="0" distB="0" distL="0" distR="0" wp14:anchorId="0461FD0D" wp14:editId="3FEFCDB6">
            <wp:extent cx="5400040" cy="2306369"/>
            <wp:effectExtent l="0" t="0" r="0" b="0"/>
            <wp:docPr id="966301418" name="Imagen 7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301418" name="Imagen 7" descr="Gráfico, Gráfico de dispers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063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B8C059" w14:textId="7CB805BF" w:rsidR="005F00FC" w:rsidRPr="005C31F7" w:rsidRDefault="005F00FC">
      <w:pPr>
        <w:rPr>
          <w:rFonts w:ascii="Times New Roman" w:hAnsi="Times New Roman" w:cs="Times New Roman"/>
        </w:rPr>
      </w:pPr>
      <w:r w:rsidRPr="009426F5">
        <w:rPr>
          <w:noProof/>
          <w:lang w:val="en-IN" w:eastAsia="en-IN"/>
        </w:rPr>
        <w:lastRenderedPageBreak/>
        <w:drawing>
          <wp:inline distT="0" distB="0" distL="0" distR="0" wp14:anchorId="3AC17469" wp14:editId="6E4E2D03">
            <wp:extent cx="5400040" cy="2306325"/>
            <wp:effectExtent l="0" t="0" r="0" b="0"/>
            <wp:docPr id="1401303340" name="Imagen 8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303340" name="Imagen 8" descr="Gráfico, Gráfico de dispers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06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F00FC" w:rsidRPr="005C3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98"/>
    <w:rsid w:val="000369CE"/>
    <w:rsid w:val="000E42B0"/>
    <w:rsid w:val="0011229C"/>
    <w:rsid w:val="002F188B"/>
    <w:rsid w:val="00365B7D"/>
    <w:rsid w:val="00410398"/>
    <w:rsid w:val="00500137"/>
    <w:rsid w:val="005C31F7"/>
    <w:rsid w:val="005F00FC"/>
    <w:rsid w:val="00716404"/>
    <w:rsid w:val="00736742"/>
    <w:rsid w:val="00761F63"/>
    <w:rsid w:val="00923686"/>
    <w:rsid w:val="00950579"/>
    <w:rsid w:val="00953050"/>
    <w:rsid w:val="00954582"/>
    <w:rsid w:val="00995707"/>
    <w:rsid w:val="00A44FEA"/>
    <w:rsid w:val="00A5006F"/>
    <w:rsid w:val="00B35878"/>
    <w:rsid w:val="00B4568A"/>
    <w:rsid w:val="00B732FB"/>
    <w:rsid w:val="00C352A2"/>
    <w:rsid w:val="00E31961"/>
    <w:rsid w:val="00EA29FB"/>
    <w:rsid w:val="00F17FE2"/>
    <w:rsid w:val="00F431C5"/>
    <w:rsid w:val="00F67DED"/>
    <w:rsid w:val="00F704A0"/>
    <w:rsid w:val="00F87DA9"/>
    <w:rsid w:val="00FE71F8"/>
    <w:rsid w:val="00FF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0DAB10"/>
  <w15:chartTrackingRefBased/>
  <w15:docId w15:val="{3C459D16-F2F7-4583-B64E-B19A8244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0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3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3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3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3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3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3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3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3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3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3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3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3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3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3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3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3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3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3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3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3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3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3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7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pwvoe5cb5b">
    <w:name w:val="gpwvoe5cb5b"/>
    <w:basedOn w:val="DefaultParagraphFont"/>
    <w:rsid w:val="00EA29FB"/>
  </w:style>
  <w:style w:type="character" w:styleId="CommentReference">
    <w:name w:val="annotation reference"/>
    <w:basedOn w:val="DefaultParagraphFont"/>
    <w:uiPriority w:val="99"/>
    <w:semiHidden/>
    <w:unhideWhenUsed/>
    <w:rsid w:val="00EA2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9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9F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6</Words>
  <Characters>236</Characters>
  <Application>Microsoft Office Word</Application>
  <DocSecurity>0</DocSecurity>
  <Lines>1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baliz Royuela Colomer</dc:creator>
  <cp:keywords/>
  <dc:description/>
  <cp:lastModifiedBy>Radhika S</cp:lastModifiedBy>
  <cp:revision>31</cp:revision>
  <dcterms:created xsi:type="dcterms:W3CDTF">2025-11-25T14:40:00Z</dcterms:created>
  <dcterms:modified xsi:type="dcterms:W3CDTF">2026-07-23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7e02e6-2093-46ba-9abc-bdf13c3bcc0d</vt:lpwstr>
  </property>
</Properties>
</file>